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603" w:rsidRPr="00AA2637" w:rsidRDefault="00D67603" w:rsidP="001E2DC3">
      <w:pPr>
        <w:spacing w:line="360" w:lineRule="auto"/>
        <w:rPr>
          <w:rFonts w:ascii="Times New Roman" w:eastAsia="宋体" w:hAnsi="Times New Roman"/>
          <w:b/>
        </w:rPr>
      </w:pPr>
      <w:r>
        <w:rPr>
          <w:rFonts w:ascii="Times New Roman" w:eastAsia="宋体" w:hAnsi="Times New Roman"/>
          <w:b/>
        </w:rPr>
        <w:t xml:space="preserve">Supplementary Table </w:t>
      </w:r>
      <w:r w:rsidR="008720D5">
        <w:rPr>
          <w:rFonts w:ascii="Times New Roman" w:eastAsia="宋体" w:hAnsi="Times New Roman" w:hint="eastAsia"/>
          <w:b/>
        </w:rPr>
        <w:t>2</w:t>
      </w:r>
      <w:r w:rsidRPr="00AA2637">
        <w:rPr>
          <w:rFonts w:ascii="Times New Roman" w:eastAsia="宋体" w:hAnsi="Times New Roman"/>
          <w:b/>
        </w:rPr>
        <w:t xml:space="preserve">. </w:t>
      </w:r>
      <w:r>
        <w:rPr>
          <w:rFonts w:ascii="Times New Roman" w:eastAsia="宋体" w:hAnsi="Times New Roman"/>
          <w:b/>
        </w:rPr>
        <w:t>Survival-</w:t>
      </w:r>
      <w:r w:rsidRPr="00AA2637">
        <w:rPr>
          <w:rFonts w:ascii="Times New Roman" w:eastAsia="宋体" w:hAnsi="Times New Roman"/>
          <w:b/>
        </w:rPr>
        <w:t xml:space="preserve">related SFs were </w:t>
      </w:r>
      <w:r w:rsidR="00884AA8" w:rsidRPr="00884AA8">
        <w:rPr>
          <w:rFonts w:ascii="Times New Roman" w:eastAsia="宋体" w:hAnsi="Times New Roman"/>
          <w:b/>
        </w:rPr>
        <w:t>filtered</w:t>
      </w:r>
      <w:bookmarkStart w:id="0" w:name="_GoBack"/>
      <w:bookmarkEnd w:id="0"/>
      <w:r w:rsidRPr="00AA2637">
        <w:rPr>
          <w:rFonts w:ascii="Times New Roman" w:eastAsia="宋体" w:hAnsi="Times New Roman"/>
          <w:b/>
        </w:rPr>
        <w:t xml:space="preserve"> by univariate COX regression</w:t>
      </w:r>
      <w:r>
        <w:rPr>
          <w:rFonts w:ascii="Times New Roman" w:eastAsia="宋体" w:hAnsi="Times New Roman"/>
          <w:b/>
        </w:rPr>
        <w:t>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660"/>
        <w:gridCol w:w="1800"/>
        <w:gridCol w:w="1480"/>
        <w:gridCol w:w="1860"/>
        <w:gridCol w:w="1371"/>
      </w:tblGrid>
      <w:tr w:rsidR="001E2DC3" w:rsidRPr="001E2DC3" w:rsidTr="001E2DC3">
        <w:trPr>
          <w:trHeight w:val="276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plicing facto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</w:t>
            </w:r>
            <w:r w:rsidR="002F01D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-</w:t>
            </w: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134050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32317603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73564705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2664296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DDX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7662325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4130251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.41536169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299059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RPF40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9487832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42185791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6.11546510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366447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BM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994455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1261680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7979284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3680891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DNAJC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03246407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2532867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2960613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403765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QB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134850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2638713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7552102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4059799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9orf7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165375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4409567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6953435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4171425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9706035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23434163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1460319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4482305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FAM50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835904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8613090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81731707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6660237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2440614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2477356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.0359605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0695420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PKO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469107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3853974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8372996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1926228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NR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770716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746702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8140086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298848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WC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5944589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22270939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.50516518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299878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CBP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5592798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9401885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22240555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401185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EMIN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329780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8633002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.5753535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4043015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NRNP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085183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9509349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8763017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487031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Xorf5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01749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8303280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88948114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8231157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EFTUD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5222204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6389878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.4657639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9046805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DDX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348262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2976322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.88096653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220781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OP1M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59360285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6107623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3933907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4726196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F3A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394536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138753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27152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550259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RMT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579370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5429298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3659548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66668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ZC3H11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1858955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8582714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.4004605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8479177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PI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0122723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7269135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7748417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936262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NRP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1184879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765422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.16889480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2974239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SI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6192487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99248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604780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2352624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INTS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8036658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462119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1095137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379286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NRPD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80290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435811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470326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4254074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BM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.570730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7254008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6.1616884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426168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LK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9919946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4217876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80744933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707326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RPK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77702435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314503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06152925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8308757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WB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9951268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0336730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.850861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95254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DDX39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610541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2330053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736507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39887943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ISY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808549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4451246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7933321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41518001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7749229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605977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909707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42128092</w:t>
            </w:r>
          </w:p>
        </w:tc>
      </w:tr>
      <w:tr w:rsidR="001E2DC3" w:rsidRPr="001E2DC3" w:rsidTr="001E2DC3">
        <w:trPr>
          <w:trHeight w:val="276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CDC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61615638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81096486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99620097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DC3" w:rsidRPr="001E2DC3" w:rsidRDefault="001E2DC3" w:rsidP="001E2DC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1E2DC3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48212408</w:t>
            </w:r>
          </w:p>
        </w:tc>
      </w:tr>
    </w:tbl>
    <w:p w:rsidR="009349E4" w:rsidRPr="00D67603" w:rsidRDefault="009349E4"/>
    <w:sectPr w:rsidR="009349E4" w:rsidRPr="00D67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3FA" w:rsidRDefault="004753FA" w:rsidP="00D67603">
      <w:r>
        <w:separator/>
      </w:r>
    </w:p>
  </w:endnote>
  <w:endnote w:type="continuationSeparator" w:id="0">
    <w:p w:rsidR="004753FA" w:rsidRDefault="004753FA" w:rsidP="00D6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3FA" w:rsidRDefault="004753FA" w:rsidP="00D67603">
      <w:r>
        <w:separator/>
      </w:r>
    </w:p>
  </w:footnote>
  <w:footnote w:type="continuationSeparator" w:id="0">
    <w:p w:rsidR="004753FA" w:rsidRDefault="004753FA" w:rsidP="00D67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31"/>
    <w:rsid w:val="001E1DCD"/>
    <w:rsid w:val="001E2DC3"/>
    <w:rsid w:val="002F01D8"/>
    <w:rsid w:val="003616D9"/>
    <w:rsid w:val="004753FA"/>
    <w:rsid w:val="005B6A31"/>
    <w:rsid w:val="008720D5"/>
    <w:rsid w:val="00884AA8"/>
    <w:rsid w:val="009349E4"/>
    <w:rsid w:val="00C014F2"/>
    <w:rsid w:val="00D6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A268EB-ACDD-4F0B-B328-BD4F7CAE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60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6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6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9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6</cp:revision>
  <dcterms:created xsi:type="dcterms:W3CDTF">2020-02-01T07:19:00Z</dcterms:created>
  <dcterms:modified xsi:type="dcterms:W3CDTF">2020-05-13T01:02:00Z</dcterms:modified>
</cp:coreProperties>
</file>